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6BFEFC"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BD76DA"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A52046"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DCE8E5"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5044D6"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36FC68"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6134F9"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s 4&amp;5, 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D9CB05"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D2AC9B"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B3695A"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AC835B"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21CB6F"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30B1F8"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586AFA"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4FA315F"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C0DA61"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F5C661"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0C222B"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A58B5A"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Not done due to small datase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210648" w:rsidR="006E5FE2"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done </w:t>
            </w:r>
            <w:r>
              <w:rPr>
                <w:rFonts w:ascii="Arial" w:hAnsi="Arial" w:cs="Arial"/>
                <w:color w:val="auto"/>
                <w:sz w:val="18"/>
                <w:szCs w:val="18"/>
              </w:rPr>
              <w:lastRenderedPageBreak/>
              <w:t>due to small datase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E8A4CE" w:rsidR="006E5FE2"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Not done due to small datase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FB1A89"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6,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0A298A"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6, Fig.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470B5B"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16578C"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13, S4,S5 Tabl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4DC983"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10, Tables 2 &amp;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EAEC9B"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13, S4,S5 Tabl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6719BA"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s 10 and 11. Figures 2 &amp;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031DAE"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Page 11, S2 T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17B46B" w:rsidR="00930A31"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E6E9E5" w:rsidR="00FB3483" w:rsidRPr="00930A31" w:rsidRDefault="00E543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B8B8A3" w:rsidR="00077B44"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BF62CF" w:rsidR="00930A31"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94B38C" w:rsidR="00930A31"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D1B5C2" w:rsidR="00930A31"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45BC78" w:rsidR="00930A31"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Pages 17 &amp;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2655FB" w:rsidR="00930A31"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1D8305" w:rsidR="00930A31"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7DBFBA" w:rsidR="00930A31"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641561" w:rsidR="00077B44"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C62AAA" w:rsidR="00077B44"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E5B96F" w:rsidR="00077B44" w:rsidRPr="00930A31" w:rsidRDefault="00E54312"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DE6EC" w14:textId="77777777" w:rsidR="00CE78B8" w:rsidRDefault="00CE78B8">
      <w:r>
        <w:separator/>
      </w:r>
    </w:p>
  </w:endnote>
  <w:endnote w:type="continuationSeparator" w:id="0">
    <w:p w14:paraId="0D97AB7C" w14:textId="77777777" w:rsidR="00CE78B8" w:rsidRDefault="00CE7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38EE7" w14:textId="77777777" w:rsidR="00CE78B8" w:rsidRDefault="00CE78B8">
      <w:r>
        <w:separator/>
      </w:r>
    </w:p>
  </w:footnote>
  <w:footnote w:type="continuationSeparator" w:id="0">
    <w:p w14:paraId="10112C57" w14:textId="77777777" w:rsidR="00CE78B8" w:rsidRDefault="00CE78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23FFB1D" w:rsidR="00947707" w:rsidRPr="00930A31" w:rsidRDefault="006643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65E7F2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6431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E78B8"/>
    <w:rsid w:val="00D95D84"/>
    <w:rsid w:val="00DC4F19"/>
    <w:rsid w:val="00E324A8"/>
    <w:rsid w:val="00E54312"/>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2</Words>
  <Characters>63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ah Fongwen</cp:lastModifiedBy>
  <cp:revision>2</cp:revision>
  <cp:lastPrinted>2020-11-24T03:02:00Z</cp:lastPrinted>
  <dcterms:created xsi:type="dcterms:W3CDTF">2023-01-31T23:51:00Z</dcterms:created>
  <dcterms:modified xsi:type="dcterms:W3CDTF">2023-01-31T23:51:00Z</dcterms:modified>
</cp:coreProperties>
</file>